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17"/>
        <w:gridCol w:w="1031"/>
        <w:gridCol w:w="1170"/>
        <w:gridCol w:w="990"/>
        <w:gridCol w:w="601"/>
        <w:gridCol w:w="29"/>
        <w:gridCol w:w="1039"/>
        <w:gridCol w:w="1211"/>
        <w:gridCol w:w="720"/>
        <w:gridCol w:w="450"/>
        <w:gridCol w:w="990"/>
        <w:gridCol w:w="450"/>
        <w:gridCol w:w="810"/>
        <w:gridCol w:w="990"/>
        <w:gridCol w:w="810"/>
        <w:gridCol w:w="720"/>
        <w:gridCol w:w="720"/>
        <w:gridCol w:w="868"/>
      </w:tblGrid>
      <w:tr w:rsidR="00C52421" w:rsidRPr="004B4228" w:rsidTr="00F611E5">
        <w:trPr>
          <w:trHeight w:val="288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421" w:rsidRPr="004B4228" w:rsidRDefault="006F02FB" w:rsidP="004977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7"/>
            <w:bookmarkStart w:id="1" w:name="OLE_LINK8"/>
            <w:bookmarkStart w:id="2" w:name="_GoBack"/>
            <w:bookmarkEnd w:id="2"/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</w:t>
            </w:r>
            <w:r w:rsidR="00651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proofErr w:type="spellEnd"/>
            <w:r w:rsidR="006517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97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C52421" w:rsidRPr="004B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C52421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C52421" w:rsidRPr="004B422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 vitro</w:t>
            </w:r>
            <w:r w:rsidR="00C52421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enotype screening of</w:t>
            </w:r>
            <w:r w:rsidR="00C52421" w:rsidRPr="004B42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. </w:t>
            </w:r>
            <w:proofErr w:type="spellStart"/>
            <w:r w:rsidR="00C52421" w:rsidRPr="004B42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allei</w:t>
            </w:r>
            <w:proofErr w:type="spellEnd"/>
            <w:r w:rsidR="00C52421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ain 1026b and in vivo isolates</w:t>
            </w:r>
          </w:p>
        </w:tc>
      </w:tr>
      <w:tr w:rsidR="00C52421" w:rsidRPr="004B4228" w:rsidTr="00BB2C23">
        <w:trPr>
          <w:trHeight w:val="345"/>
        </w:trPr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421" w:rsidRPr="004B4228" w:rsidRDefault="00C52421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421" w:rsidRPr="004B4228" w:rsidRDefault="00C52421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iolog</w:t>
            </w:r>
            <w:proofErr w:type="spellEnd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2421" w:rsidRPr="004B4228" w:rsidRDefault="00C52421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26" w:type="pct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421" w:rsidRPr="004B4228" w:rsidRDefault="00C52421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pecific chemical </w:t>
            </w: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ies</w:t>
            </w: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270E8" w:rsidRPr="004B4228" w:rsidTr="004B4228">
        <w:trPr>
          <w:trHeight w:val="682"/>
        </w:trPr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in</w:t>
            </w: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F611E5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 Resistant/</w:t>
            </w:r>
            <w:r w:rsidR="00C52421"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otal (23)</w:t>
            </w:r>
            <w:r w:rsidR="00C52421"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aquat</w:t>
            </w:r>
            <w:proofErr w:type="spellEnd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2.5 </w:t>
            </w: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M</w:t>
            </w:r>
            <w:proofErr w:type="spellEnd"/>
          </w:p>
        </w:tc>
        <w:tc>
          <w:tcPr>
            <w:tcW w:w="2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Cl</w:t>
            </w:r>
            <w:proofErr w:type="spellEnd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: </w:t>
            </w:r>
            <w:r w:rsidR="0072567F"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1%, </w:t>
            </w: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%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lidixic</w:t>
            </w:r>
            <w:proofErr w:type="spellEnd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cid: 5, 50 µg/ml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EA1906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C52421"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aproof</w:t>
            </w:r>
            <w:proofErr w:type="spellEnd"/>
            <w:r w:rsidR="0072567F"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C52421"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: 0.027, 0.10%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NI:</w:t>
            </w:r>
            <w:r w:rsidR="000B5211"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5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EA1906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="0072567F"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cropin</w:t>
            </w:r>
            <w:proofErr w:type="spellEnd"/>
            <w:r w:rsidR="00C52421"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L37</w:t>
            </w: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sto-paran7</w:t>
            </w: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gainin</w:t>
            </w:r>
            <w:proofErr w:type="spellEnd"/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B42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421" w:rsidRPr="004B4228" w:rsidRDefault="00C52421" w:rsidP="003A3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="003A3F6C" w:rsidRPr="004B4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Pr="004B4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M</w:t>
            </w:r>
            <w:r w:rsidR="003A3F6C" w:rsidRPr="004B4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AP-18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52421" w:rsidRPr="004B4228" w:rsidRDefault="00EA1906" w:rsidP="00EA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  <w:r w:rsidR="00C52421" w:rsidRPr="004B4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en</w:t>
            </w:r>
            <w:r w:rsidR="00BB2C23" w:rsidRPr="004B4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</w:t>
            </w:r>
            <w:r w:rsidR="00C52421" w:rsidRPr="004B422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n</w:t>
            </w:r>
            <w:proofErr w:type="spellEnd"/>
          </w:p>
        </w:tc>
      </w:tr>
      <w:tr w:rsidR="007270E8" w:rsidRPr="004B4228" w:rsidTr="004B4228">
        <w:trPr>
          <w:trHeight w:val="345"/>
        </w:trPr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7270E8" w:rsidRPr="004B4228" w:rsidRDefault="007270E8" w:rsidP="00EA1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In vivo</w:t>
            </w:r>
            <w:r w:rsidRPr="004B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A1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4B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ates: Day 30 Aerosol</w:t>
            </w: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0E8" w:rsidRPr="004B4228" w:rsidRDefault="007270E8" w:rsidP="00C52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70E8" w:rsidRPr="004B4228" w:rsidTr="004B4228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3A3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3A3F6C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3F6C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-tell, </w:t>
            </w:r>
            <w:proofErr w:type="spellStart"/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HCL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S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7270E8" w:rsidRPr="004B4228" w:rsidTr="004B4228">
        <w:trPr>
          <w:trHeight w:val="34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7270E8" w:rsidRPr="004B4228" w:rsidTr="004B4228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7270E8" w:rsidRPr="004B4228" w:rsidTr="004B4228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70E8" w:rsidRPr="004B4228" w:rsidTr="004B4228">
        <w:trPr>
          <w:trHeight w:val="6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3A3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3A3F6C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3F6C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E8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-</w:t>
            </w:r>
            <w:proofErr w:type="spellStart"/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</w:p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ell.,</w:t>
            </w:r>
            <w:r w:rsidR="0072567F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HCL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, S+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, S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</w:tr>
      <w:tr w:rsidR="007270E8" w:rsidRPr="004B4228" w:rsidTr="004B4228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S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</w:tr>
      <w:tr w:rsidR="00BB2C23" w:rsidRPr="004B4228" w:rsidTr="004B4228">
        <w:trPr>
          <w:trHeight w:val="300"/>
        </w:trPr>
        <w:tc>
          <w:tcPr>
            <w:tcW w:w="1074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70E8" w:rsidRPr="004B4228" w:rsidRDefault="007270E8" w:rsidP="00EA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In vivo</w:t>
            </w:r>
            <w:r w:rsidRPr="004B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A1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4B4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ates: Day 60 IP</w:t>
            </w:r>
          </w:p>
        </w:tc>
        <w:tc>
          <w:tcPr>
            <w:tcW w:w="34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7270E8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70E8" w:rsidRPr="004B4228" w:rsidTr="004B4228">
        <w:trPr>
          <w:trHeight w:val="855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70E8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3A3F6C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C52421" w:rsidRPr="004B4228" w:rsidRDefault="003A3F6C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-tellurite, </w:t>
            </w:r>
            <w:proofErr w:type="spellStart"/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HCL</w:t>
            </w:r>
            <w:proofErr w:type="spellEnd"/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</w:tr>
      <w:tr w:rsidR="007270E8" w:rsidRPr="004B4228" w:rsidTr="004B4228">
        <w:trPr>
          <w:trHeight w:val="27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S</w:t>
            </w:r>
          </w:p>
        </w:tc>
      </w:tr>
      <w:tr w:rsidR="007270E8" w:rsidRPr="004B4228" w:rsidTr="004B4228">
        <w:trPr>
          <w:trHeight w:val="27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/S</w:t>
            </w:r>
            <w:r w:rsidRPr="004B4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R/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/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7270E8" w:rsidRPr="004B4228" w:rsidTr="004B4228">
        <w:trPr>
          <w:trHeight w:val="27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/S</w:t>
            </w:r>
            <w:r w:rsidRPr="004B422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/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/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S</w:t>
            </w:r>
          </w:p>
        </w:tc>
      </w:tr>
      <w:tr w:rsidR="007270E8" w:rsidRPr="004B4228" w:rsidTr="004B4228">
        <w:trPr>
          <w:trHeight w:val="300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70E8" w:rsidRPr="004B4228" w:rsidTr="004B4228">
        <w:trPr>
          <w:trHeight w:val="279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b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3A3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3A3F6C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3F6C"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-tellurite</w:t>
            </w: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, S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, S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+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S</w:t>
            </w:r>
          </w:p>
        </w:tc>
      </w:tr>
      <w:tr w:rsidR="007270E8" w:rsidRPr="004B4228" w:rsidTr="004B4228">
        <w:trPr>
          <w:trHeight w:val="234"/>
        </w:trPr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+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7270E8" w:rsidRPr="004B4228" w:rsidTr="004B4228">
        <w:trPr>
          <w:trHeight w:val="198"/>
        </w:trPr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2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3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7270E8" w:rsidRPr="004B4228" w:rsidTr="004B4228">
        <w:trPr>
          <w:trHeight w:val="171"/>
        </w:trPr>
        <w:tc>
          <w:tcPr>
            <w:tcW w:w="316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954F83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77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52421" w:rsidRPr="004B4228" w:rsidRDefault="00C52421" w:rsidP="002219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R/S-</w:t>
            </w: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Na</w:t>
            </w:r>
            <w:r w:rsidR="00221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34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/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52421" w:rsidRPr="004B4228" w:rsidRDefault="00C52421" w:rsidP="000B52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42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C52421" w:rsidRPr="00CC2152" w:rsidTr="00BB2C23">
        <w:trPr>
          <w:trHeight w:val="2374"/>
        </w:trPr>
        <w:tc>
          <w:tcPr>
            <w:tcW w:w="5000" w:type="pct"/>
            <w:gridSpan w:val="18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421" w:rsidRPr="00B772FF" w:rsidRDefault="00C52421" w:rsidP="00BB2C23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proofErr w:type="gram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exception of the infecting strain (parent 1026b), the strains are identified by the day post-inoculation on which spleens  were collected from infected mice (day 30 or 60), and the</w:t>
            </w:r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late number.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1970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ponses of the isolates to the antimicrobials which varied from the parent are </w:t>
            </w:r>
            <w:r w:rsidRPr="00B772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lded</w:t>
            </w:r>
            <w:r w:rsidRPr="00B772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more resistant) or </w:t>
            </w:r>
            <w:r w:rsidRPr="00B772FF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grey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ore sensitive).</w:t>
            </w:r>
          </w:p>
          <w:p w:rsidR="00C52421" w:rsidRPr="00B772FF" w:rsidRDefault="00C52421" w:rsidP="00BB2C23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ies</w:t>
            </w:r>
            <w:proofErr w:type="spellEnd"/>
            <w:proofErr w:type="gram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determined with the G</w:t>
            </w:r>
            <w:r w:rsidR="00477B53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  <w:r w:rsidR="00221970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 panel of 23 ch</w:t>
            </w:r>
            <w:r w:rsidR="00477B53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cals (</w:t>
            </w:r>
            <w:proofErr w:type="spellStart"/>
            <w:r w:rsidR="005A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</w:t>
            </w:r>
            <w:proofErr w:type="spellEnd"/>
            <w:r w:rsidR="00477B53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. The </w:t>
            </w:r>
            <w:proofErr w:type="spellStart"/>
            <w:r w:rsidR="005A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iteria were used for resistance (R), &gt;50% positive control OD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30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ensitive (S), &lt;</w:t>
            </w:r>
            <w:r w:rsidR="00221970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 pos. control,</w:t>
            </w:r>
            <w:r w:rsidR="00EA272A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</w:t>
            </w:r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rderline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/S).</w:t>
            </w:r>
          </w:p>
          <w:p w:rsidR="00C52421" w:rsidRPr="00B772FF" w:rsidRDefault="00C52421" w:rsidP="00BB2C23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EA272A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ies</w:t>
            </w:r>
            <w:proofErr w:type="spellEnd"/>
            <w:proofErr w:type="gram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specific chemicals and antimicrobial peptides are determined by OD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30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adings: values &gt;75%  positive control  (resistant- R), values &gt;50%, &lt;75% pos. ctrl (borderline-R/S),</w:t>
            </w:r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</w:t>
            </w:r>
            <w:r w:rsidR="0072567F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 pos. ctrl (</w:t>
            </w:r>
            <w:r w:rsidR="00221970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2567F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itive-S), and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2x negative control (highly sensitive-S+).</w:t>
            </w:r>
          </w:p>
          <w:p w:rsidR="00C52421" w:rsidRPr="00B772FF" w:rsidRDefault="00C52421" w:rsidP="00BB2C23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proofErr w:type="spellEnd"/>
            <w:proofErr w:type="gramEnd"/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ny </w:t>
            </w:r>
            <w:proofErr w:type="spellStart"/>
            <w:r w:rsidR="005A25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log</w:t>
            </w:r>
            <w:proofErr w:type="spellEnd"/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eriments,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21970" w:rsidRPr="00954F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p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 1026b was resistant to 11</w:t>
            </w:r>
            <w:r w:rsidR="00221970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1% </w:t>
            </w:r>
            <w:proofErr w:type="spell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Na lactate, pH5 and 6, tetrazolium blue and purple, vancomycin, rifampin, </w:t>
            </w:r>
            <w:proofErr w:type="spell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mycin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EA272A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leandomycin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idixic</w:t>
            </w:r>
            <w:proofErr w:type="spellEnd"/>
            <w:r w:rsidR="00EA272A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.</w:t>
            </w:r>
            <w:r w:rsidR="0072567F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t was sensitive to 12</w:t>
            </w:r>
            <w:r w:rsidR="00221970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</w:t>
            </w:r>
            <w:r w:rsidR="0072567F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% and 8% </w:t>
            </w:r>
            <w:proofErr w:type="spell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dic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, D-serine, minocycline, guanidine HCL, </w:t>
            </w:r>
            <w:proofErr w:type="spell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aproof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ot</w:t>
            </w:r>
            <w:r w:rsidR="004B4228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ium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llurite,</w:t>
            </w:r>
            <w:r w:rsidR="004B4228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CL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a butyrate,</w:t>
            </w:r>
            <w:r w:rsidR="004B4228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 bromate, and </w:t>
            </w:r>
            <w:proofErr w:type="spellStart"/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treonam</w:t>
            </w:r>
            <w:proofErr w:type="spellEnd"/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wever 1026b was often variably resistant or sensitive to </w:t>
            </w:r>
            <w:r w:rsidR="00221970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llurite, niaproof-4, and occasionally guanidine HCL; inter-experimental variability</w:t>
            </w:r>
            <w:r w:rsidR="00F611E5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sensitivities to these chemicals was typical of </w:t>
            </w:r>
            <w:r w:rsidRPr="00954F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954F8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allei</w:t>
            </w:r>
            <w:proofErr w:type="spellEnd"/>
            <w:r w:rsidRPr="00B772F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s.</w:t>
            </w:r>
          </w:p>
          <w:p w:rsidR="00C52421" w:rsidRPr="00B772FF" w:rsidRDefault="00C52421" w:rsidP="00221970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proofErr w:type="spellStart"/>
            <w:proofErr w:type="gramStart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</w:t>
            </w:r>
            <w:proofErr w:type="spellEnd"/>
            <w:proofErr w:type="gramEnd"/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21970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e as 1026b parent (</w:t>
            </w:r>
            <w:r w:rsidR="004B4228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r w:rsidR="004B4228"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77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ge).</w:t>
            </w:r>
          </w:p>
        </w:tc>
      </w:tr>
      <w:bookmarkEnd w:id="0"/>
      <w:bookmarkEnd w:id="1"/>
    </w:tbl>
    <w:p w:rsidR="00B02521" w:rsidRPr="00CC2152" w:rsidRDefault="00B02521">
      <w:pPr>
        <w:rPr>
          <w:i/>
        </w:rPr>
      </w:pPr>
    </w:p>
    <w:sectPr w:rsidR="00B02521" w:rsidRPr="00CC2152" w:rsidSect="00C5242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421"/>
    <w:rsid w:val="000B5211"/>
    <w:rsid w:val="00221970"/>
    <w:rsid w:val="003A3F6C"/>
    <w:rsid w:val="00477B53"/>
    <w:rsid w:val="0049772B"/>
    <w:rsid w:val="004B4228"/>
    <w:rsid w:val="005A25B0"/>
    <w:rsid w:val="00651745"/>
    <w:rsid w:val="006F02FB"/>
    <w:rsid w:val="0072567F"/>
    <w:rsid w:val="007270E8"/>
    <w:rsid w:val="00906227"/>
    <w:rsid w:val="00954F83"/>
    <w:rsid w:val="00B02521"/>
    <w:rsid w:val="00B772FF"/>
    <w:rsid w:val="00BB2C23"/>
    <w:rsid w:val="00C52421"/>
    <w:rsid w:val="00CC2152"/>
    <w:rsid w:val="00D84E87"/>
    <w:rsid w:val="00EA1906"/>
    <w:rsid w:val="00EA272A"/>
    <w:rsid w:val="00F6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7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7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7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nickLR</dc:creator>
  <cp:lastModifiedBy>Welkos, Susan L CIV USARMY MEDCOM USAMRIID (US)</cp:lastModifiedBy>
  <cp:revision>2</cp:revision>
  <dcterms:created xsi:type="dcterms:W3CDTF">2016-07-04T20:24:00Z</dcterms:created>
  <dcterms:modified xsi:type="dcterms:W3CDTF">2016-07-04T20:24:00Z</dcterms:modified>
</cp:coreProperties>
</file>